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3960" w:leader="none"/>
        </w:tabs>
        <w:ind w:firstLine="72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572135</wp:posOffset>
                </wp:positionV>
                <wp:extent cx="6142355" cy="51193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2355" cy="5119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7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716"/>
                              <w:gridCol w:w="851"/>
                              <w:gridCol w:w="851"/>
                              <w:gridCol w:w="851"/>
                              <w:gridCol w:w="851"/>
                              <w:gridCol w:w="851"/>
                              <w:gridCol w:w="851"/>
                              <w:gridCol w:w="851"/>
                            </w:tblGrid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371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EHAVIOR</w:t>
                                  </w:r>
                                </w:p>
                              </w:tc>
                              <w:tc>
                                <w:tcPr>
                                  <w:tcW w:w="5957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T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7" w:hRule="atLeast"/>
                              </w:trPr>
                              <w:tc>
                                <w:tcPr>
                                  <w:tcW w:w="371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L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B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C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A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L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rched-back nurs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6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lanket nursing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6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Licking/grooming pup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9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elf grooming (in nest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niffing nes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32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Self grooming (out of nest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32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niffing cag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at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98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arrying pup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oving pup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est Buld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32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niffing pup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Drink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ear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Digging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arrying tail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Climb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Arched-back nursing (&lt;half litter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Licking/grooming pups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(&lt;half litter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lanket nursing (&lt;half litter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leepin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960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0.98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3.65pt;height:403.1pt;mso-wrap-distance-left:7.05pt;mso-wrap-distance-right:7.05pt;mso-wrap-distance-top:0pt;mso-wrap-distance-bottom:0pt;margin-top:45.05pt;mso-position-vertical-relative:page;margin-left:173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67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716"/>
                        <w:gridCol w:w="851"/>
                        <w:gridCol w:w="851"/>
                        <w:gridCol w:w="851"/>
                        <w:gridCol w:w="851"/>
                        <w:gridCol w:w="851"/>
                        <w:gridCol w:w="851"/>
                        <w:gridCol w:w="851"/>
                      </w:tblGrid>
                      <w:tr>
                        <w:trPr>
                          <w:trHeight w:val="425" w:hRule="atLeast"/>
                        </w:trPr>
                        <w:tc>
                          <w:tcPr>
                            <w:tcW w:w="371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EHAVIOR</w:t>
                            </w:r>
                          </w:p>
                        </w:tc>
                        <w:tc>
                          <w:tcPr>
                            <w:tcW w:w="5957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TATE</w:t>
                            </w:r>
                          </w:p>
                        </w:tc>
                      </w:tr>
                      <w:tr>
                        <w:trPr>
                          <w:trHeight w:val="487" w:hRule="atLeast"/>
                        </w:trPr>
                        <w:tc>
                          <w:tcPr>
                            <w:tcW w:w="371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snapToGrid w:val="false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L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B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O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CT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AT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SLP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rched-back nursi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68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lanket nursing 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68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Licking/grooming pups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3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3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98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elf grooming (in nest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niffing nest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32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Self grooming (out of nest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32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niffing cage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atin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14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98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arrying pup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oving pups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est Buldin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32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niffing pups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14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Drinkin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14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earin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14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Digging 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14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arrying tail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14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limbin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14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Arched-back nursing (&lt;half litter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Licking/grooming pups</w:t>
                            </w:r>
                            <w:r>
                              <w:rPr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>(&lt;half litter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lanket nursing (&lt;half litter)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leepin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0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960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0.98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jc w:val="right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jc w:val="right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3960" w:leader="none"/>
        </w:tabs>
        <w:jc w:val="right"/>
        <w:rPr/>
      </w:pPr>
      <w:r>
        <w:rPr>
          <w:rFonts w:cs="Arial" w:ascii="Arial" w:hAnsi="Arial"/>
          <w:sz w:val="36"/>
          <w:szCs w:val="36"/>
        </w:rPr>
        <w:t>Carola et al., Table S2</w:t>
        <w:tab/>
        <w:tab/>
        <w:tab/>
        <w:tab/>
        <w:tab/>
        <w:t xml:space="preserve"> </w:t>
      </w:r>
    </w:p>
    <w:sectPr>
      <w:type w:val="nextPage"/>
      <w:pgSz w:orient="landscape" w:w="16838" w:h="11906"/>
      <w:pgMar w:left="238" w:right="0" w:gutter="0" w:header="0" w:top="18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1:41:00Z</dcterms:created>
  <dc:creator>Vale</dc:creator>
  <dc:description/>
  <cp:keywords/>
  <dc:language>en-US</dc:language>
  <cp:lastModifiedBy>Vale</cp:lastModifiedBy>
  <cp:lastPrinted>2009-04-16T10:43:00Z</cp:lastPrinted>
  <dcterms:modified xsi:type="dcterms:W3CDTF">2009-05-18T10:34:00Z</dcterms:modified>
  <cp:revision>25</cp:revision>
  <dc:subject/>
  <dc:title>STATE</dc:title>
</cp:coreProperties>
</file>